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D80" w:rsidRPr="00F1439B" w:rsidRDefault="000C1D80" w:rsidP="000C1D80">
      <w:pPr>
        <w:spacing w:after="0" w:line="240" w:lineRule="auto"/>
        <w:contextualSpacing/>
        <w:rPr>
          <w:rFonts w:cs="Times New Roman"/>
          <w:sz w:val="20"/>
          <w:szCs w:val="20"/>
          <w:lang w:val="en-US"/>
        </w:rPr>
      </w:pPr>
      <w:r w:rsidRPr="00F1439B">
        <w:rPr>
          <w:rFonts w:cs="Times New Roman"/>
          <w:b/>
          <w:sz w:val="20"/>
          <w:szCs w:val="20"/>
          <w:lang w:val="en-US"/>
        </w:rPr>
        <w:t>Table 4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F1439B">
        <w:rPr>
          <w:rFonts w:cs="Times New Roman"/>
          <w:b/>
          <w:sz w:val="20"/>
          <w:szCs w:val="20"/>
          <w:lang w:val="en-US"/>
        </w:rPr>
        <w:t>-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9332BF">
        <w:rPr>
          <w:sz w:val="20"/>
          <w:szCs w:val="20"/>
          <w:lang w:val="en-US"/>
        </w:rPr>
        <w:t xml:space="preserve">Potential GAPDH target proteins identified in </w:t>
      </w:r>
      <w:r w:rsidRPr="009332BF">
        <w:rPr>
          <w:i/>
          <w:sz w:val="20"/>
          <w:szCs w:val="20"/>
          <w:lang w:val="en-US"/>
        </w:rPr>
        <w:t>P. lutzii</w:t>
      </w:r>
      <w:r w:rsidRPr="009332B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ycelium to yeast transition</w:t>
      </w:r>
      <w:r w:rsidRPr="009332BF">
        <w:rPr>
          <w:sz w:val="20"/>
          <w:szCs w:val="20"/>
          <w:lang w:val="en-US"/>
        </w:rPr>
        <w:t xml:space="preserve"> through </w:t>
      </w:r>
      <w:r>
        <w:rPr>
          <w:sz w:val="20"/>
          <w:szCs w:val="20"/>
          <w:lang w:val="en-US"/>
        </w:rPr>
        <w:t>BN-PAGE</w:t>
      </w:r>
    </w:p>
    <w:tbl>
      <w:tblPr>
        <w:tblW w:w="10515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4268"/>
        <w:gridCol w:w="3193"/>
        <w:gridCol w:w="563"/>
        <w:gridCol w:w="960"/>
        <w:gridCol w:w="1461"/>
      </w:tblGrid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cession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EA6028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EA6028" w:rsidRDefault="000C1D80" w:rsidP="00251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60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  <w:r w:rsidRPr="00EA602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1 Amino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OLE_LINK153"/>
            <w:bookmarkStart w:id="1" w:name="OLE_LINK154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85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nosylhomocysteinase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3,5245</w:t>
            </w:r>
          </w:p>
        </w:tc>
      </w:tr>
      <w:bookmarkEnd w:id="0"/>
      <w:bookmarkEnd w:id="1"/>
      <w:tr w:rsidR="000C1D80" w:rsidRPr="001A4AD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 C-compound and carbohydrate metabolism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" w:name="OLE_LINK18"/>
            <w:bookmarkStart w:id="3" w:name="OLE_LINK19"/>
            <w:bookmarkStart w:id="4" w:name="_Hlk4051716"/>
            <w:bookmarkStart w:id="5" w:name="OLE_LINK155"/>
            <w:bookmarkStart w:id="6" w:name="OLE_LINK156"/>
            <w:bookmarkStart w:id="7" w:name="OLE_LINK157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473</w:t>
            </w:r>
            <w:bookmarkEnd w:id="2"/>
            <w:bookmarkEnd w:id="3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nnitol</w:t>
            </w:r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-phosphate 5-dehydroge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7,4853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" w:name="OLE_LINK26"/>
            <w:bookmarkStart w:id="9" w:name="OLE_LINK27"/>
            <w:bookmarkStart w:id="10" w:name="_Hlk4051816"/>
            <w:bookmarkEnd w:id="4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41</w:t>
            </w:r>
            <w:bookmarkEnd w:id="8"/>
            <w:bookmarkEnd w:id="9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cohol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6,227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" w:name="OLE_LINK32"/>
            <w:bookmarkStart w:id="12" w:name="OLE_LINK33"/>
            <w:bookmarkStart w:id="13" w:name="_Hlk4051877"/>
            <w:bookmarkEnd w:id="10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249</w:t>
            </w:r>
            <w:bookmarkEnd w:id="11"/>
            <w:bookmarkEnd w:id="12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dehyde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4,6697</w:t>
            </w:r>
          </w:p>
        </w:tc>
      </w:tr>
      <w:bookmarkEnd w:id="5"/>
      <w:bookmarkEnd w:id="6"/>
      <w:bookmarkEnd w:id="7"/>
      <w:bookmarkEnd w:id="13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6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ty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" w:name="OLE_LINK38"/>
            <w:bookmarkStart w:id="15" w:name="OLE_LINK41"/>
            <w:bookmarkStart w:id="16" w:name="_Hlk4051928"/>
            <w:bookmarkStart w:id="17" w:name="OLE_LINK158"/>
            <w:bookmarkStart w:id="18" w:name="OLE_LINK159"/>
            <w:bookmarkStart w:id="19" w:name="OLE_LINK169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309</w:t>
            </w:r>
            <w:bookmarkEnd w:id="14"/>
            <w:bookmarkEnd w:id="15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oyl</w:t>
            </w:r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CoA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drat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4,9421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" w:name="_Hlk4051964"/>
            <w:bookmarkEnd w:id="16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3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3-hydroxybutyryl-CoA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9,9208</w:t>
            </w:r>
          </w:p>
        </w:tc>
      </w:tr>
      <w:bookmarkEnd w:id="17"/>
      <w:bookmarkEnd w:id="18"/>
      <w:bookmarkEnd w:id="19"/>
      <w:bookmarkEnd w:id="20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 Energy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1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colysis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1" w:name="OLE_LINK55"/>
            <w:bookmarkStart w:id="22" w:name="OLE_LINK56"/>
            <w:bookmarkStart w:id="23" w:name="OLE_LINK57"/>
            <w:bookmarkStart w:id="24" w:name="_Hlk4052185"/>
            <w:bookmarkStart w:id="25" w:name="OLE_LINK171"/>
            <w:bookmarkStart w:id="26" w:name="OLE_LINK172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585</w:t>
            </w:r>
            <w:bookmarkEnd w:id="21"/>
            <w:bookmarkEnd w:id="22"/>
            <w:bookmarkEnd w:id="23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osephosphate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mer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36,5897</w:t>
            </w:r>
          </w:p>
        </w:tc>
      </w:tr>
      <w:bookmarkEnd w:id="24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46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lyceraldehyde</w:t>
            </w:r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-3-phosphate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6,2865</w:t>
            </w:r>
          </w:p>
        </w:tc>
      </w:tr>
      <w:bookmarkEnd w:id="25"/>
      <w:bookmarkEnd w:id="26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2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spiration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7" w:name="OLE_LINK62"/>
            <w:bookmarkStart w:id="28" w:name="OLE_LINK63"/>
            <w:bookmarkStart w:id="29" w:name="OLE_LINK173"/>
            <w:bookmarkStart w:id="30" w:name="OLE_LINK174"/>
            <w:bookmarkStart w:id="31" w:name="OLE_LINK186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076</w:t>
            </w:r>
            <w:bookmarkEnd w:id="27"/>
            <w:bookmarkEnd w:id="28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AD(</w:t>
            </w:r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)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:quinone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xidoreduct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20,6653</w:t>
            </w:r>
          </w:p>
        </w:tc>
      </w:tr>
      <w:bookmarkEnd w:id="29"/>
      <w:bookmarkEnd w:id="30"/>
      <w:bookmarkEnd w:id="31"/>
      <w:tr w:rsidR="000C1D80" w:rsidRPr="001A4AD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. Cell cycle and DNA processing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1 DNA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cessing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2" w:name="_Hlk4052285"/>
            <w:bookmarkStart w:id="33" w:name="OLE_LINK187"/>
            <w:bookmarkStart w:id="34" w:name="OLE_LINK188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92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liferating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nuclear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tig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2,4656</w:t>
            </w:r>
          </w:p>
        </w:tc>
      </w:tr>
      <w:bookmarkEnd w:id="32"/>
      <w:bookmarkEnd w:id="33"/>
      <w:bookmarkEnd w:id="34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2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5" w:name="_Hlk4052364"/>
            <w:bookmarkStart w:id="36" w:name="OLE_LINK189"/>
            <w:bookmarkStart w:id="37" w:name="OLE_LINK192"/>
            <w:bookmarkStart w:id="38" w:name="OLE_LINK193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77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14-3-3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82,651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9" w:name="_Hlk4052395"/>
            <w:bookmarkEnd w:id="35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75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DNA damage checkpoint protein rad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48,402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0" w:name="_Hlk4052416"/>
            <w:bookmarkEnd w:id="39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35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F1439B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FAD-linked sulfhydryl oxidase A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2,6738</w:t>
            </w:r>
          </w:p>
        </w:tc>
      </w:tr>
      <w:bookmarkEnd w:id="36"/>
      <w:bookmarkEnd w:id="37"/>
      <w:bookmarkEnd w:id="38"/>
      <w:bookmarkEnd w:id="40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e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1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olding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bilization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1" w:name="OLE_LINK198"/>
            <w:bookmarkStart w:id="42" w:name="OLE_LINK199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0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,5555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3" w:name="_Hlk4054409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9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sulfide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merase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Pd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71,9004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4" w:name="_Hlk4054484"/>
            <w:bookmarkEnd w:id="43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333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ptidyl</w:t>
            </w:r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prolyl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s-trans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merase</w:t>
            </w:r>
            <w:proofErr w:type="spell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83,9595</w:t>
            </w:r>
          </w:p>
        </w:tc>
      </w:tr>
      <w:bookmarkEnd w:id="41"/>
      <w:bookmarkEnd w:id="42"/>
      <w:bookmarkEnd w:id="44"/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s</w:t>
            </w:r>
            <w:proofErr w:type="spellEnd"/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5" w:name="_Hlk4054543"/>
            <w:bookmarkStart w:id="46" w:name="OLE_LINK200"/>
            <w:bookmarkStart w:id="47" w:name="OLE_LINK201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31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9,9568</w:t>
            </w:r>
          </w:p>
        </w:tc>
      </w:tr>
      <w:tr w:rsidR="000C1D80" w:rsidRPr="00A30123" w:rsidTr="00251759">
        <w:trPr>
          <w:gridBefore w:val="1"/>
          <w:gridAfter w:val="1"/>
          <w:wBefore w:w="70" w:type="dxa"/>
          <w:wAfter w:w="1461" w:type="dxa"/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8" w:name="_Hlk4054637"/>
            <w:bookmarkEnd w:id="45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0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D80" w:rsidRPr="00A30123" w:rsidRDefault="000C1D80" w:rsidP="0025175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A3012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2,314</w:t>
            </w:r>
          </w:p>
        </w:tc>
      </w:tr>
      <w:bookmarkEnd w:id="46"/>
      <w:bookmarkEnd w:id="47"/>
      <w:bookmarkEnd w:id="48"/>
      <w:tr w:rsidR="000C1D80" w:rsidRPr="001A4AD3" w:rsidTr="00251759">
        <w:tblPrEx>
          <w:jc w:val="center"/>
          <w:tblInd w:w="0" w:type="dxa"/>
        </w:tblPrEx>
        <w:trPr>
          <w:trHeight w:val="255"/>
          <w:jc w:val="center"/>
        </w:trPr>
        <w:tc>
          <w:tcPr>
            <w:tcW w:w="105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D80" w:rsidRPr="00F20532" w:rsidRDefault="000C1D80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20532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20532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Functional classification by FunCat2 (http://pedant.gsf.de/pedant3htmlview/pedant3view?Method=analysis&amp;Db=p3_r48325_Par_lutzi)</w:t>
            </w:r>
          </w:p>
        </w:tc>
      </w:tr>
      <w:tr w:rsidR="000C1D80" w:rsidRPr="001A4AD3" w:rsidTr="00251759">
        <w:tblPrEx>
          <w:jc w:val="center"/>
          <w:tblInd w:w="0" w:type="dxa"/>
        </w:tblPrEx>
        <w:trPr>
          <w:gridAfter w:val="3"/>
          <w:wAfter w:w="2984" w:type="dxa"/>
          <w:trHeight w:val="255"/>
          <w:jc w:val="center"/>
        </w:trPr>
        <w:tc>
          <w:tcPr>
            <w:tcW w:w="7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D80" w:rsidRPr="009343BF" w:rsidRDefault="000C1D80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gramEnd"/>
            <w:r w:rsidRPr="009343BF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core: probability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obtained from the Mascot search.</w:t>
            </w:r>
          </w:p>
        </w:tc>
      </w:tr>
    </w:tbl>
    <w:p w:rsidR="000C1D80" w:rsidRPr="00F1439B" w:rsidRDefault="000C1D80" w:rsidP="000C1D80">
      <w:pPr>
        <w:rPr>
          <w:lang w:val="en-US"/>
        </w:rPr>
      </w:pPr>
      <w:r>
        <w:rPr>
          <w:rFonts w:eastAsia="Times New Roman" w:cs="Times New Roman"/>
          <w:sz w:val="20"/>
          <w:szCs w:val="20"/>
          <w:lang w:val="en-US" w:eastAsia="pt-BR"/>
        </w:rPr>
        <w:t xml:space="preserve">* Proteins bound to GAPDH during mycelium-to-yeast transition that were </w:t>
      </w:r>
      <w:proofErr w:type="gramStart"/>
      <w:r>
        <w:rPr>
          <w:rFonts w:eastAsia="Times New Roman" w:cs="Times New Roman"/>
          <w:sz w:val="20"/>
          <w:szCs w:val="20"/>
          <w:lang w:val="en-US" w:eastAsia="pt-BR"/>
        </w:rPr>
        <w:t>up-regulated</w:t>
      </w:r>
      <w:proofErr w:type="gramEnd"/>
      <w:r>
        <w:rPr>
          <w:rFonts w:eastAsia="Times New Roman" w:cs="Times New Roman"/>
          <w:sz w:val="20"/>
          <w:szCs w:val="20"/>
          <w:lang w:val="en-US" w:eastAsia="pt-BR"/>
        </w:rPr>
        <w:t xml:space="preserve"> in this same phase in </w:t>
      </w:r>
      <w:r w:rsidRPr="00586654">
        <w:rPr>
          <w:rFonts w:eastAsia="Times New Roman" w:cs="Times New Roman"/>
          <w:i/>
          <w:sz w:val="20"/>
          <w:szCs w:val="20"/>
          <w:lang w:val="en-US" w:eastAsia="pt-BR"/>
        </w:rPr>
        <w:t>P. brasiliensis</w:t>
      </w:r>
      <w:r>
        <w:rPr>
          <w:rFonts w:eastAsia="Times New Roman" w:cs="Times New Roman"/>
          <w:i/>
          <w:sz w:val="20"/>
          <w:szCs w:val="20"/>
          <w:lang w:val="en-US" w:eastAsia="pt-BR"/>
        </w:rPr>
        <w:t xml:space="preserve"> </w:t>
      </w:r>
      <w:r w:rsidRPr="000B036C">
        <w:rPr>
          <w:rFonts w:cs="Times New Roman"/>
          <w:sz w:val="20"/>
          <w:szCs w:val="20"/>
          <w:lang w:val="en-US"/>
        </w:rPr>
        <w:t>(</w:t>
      </w:r>
      <w:proofErr w:type="spellStart"/>
      <w:r w:rsidRPr="000B036C">
        <w:rPr>
          <w:rFonts w:cs="Times New Roman"/>
          <w:sz w:val="20"/>
          <w:szCs w:val="20"/>
          <w:lang w:val="en-US"/>
        </w:rPr>
        <w:t>Rezende</w:t>
      </w:r>
      <w:proofErr w:type="spellEnd"/>
      <w:r w:rsidRPr="000B036C">
        <w:rPr>
          <w:rFonts w:cs="Times New Roman"/>
          <w:sz w:val="20"/>
          <w:szCs w:val="20"/>
          <w:lang w:val="en-US"/>
        </w:rPr>
        <w:t xml:space="preserve"> et al., 2011)</w:t>
      </w:r>
      <w:r>
        <w:rPr>
          <w:rFonts w:eastAsia="Times New Roman" w:cs="Times New Roman"/>
          <w:sz w:val="20"/>
          <w:szCs w:val="20"/>
          <w:lang w:val="en-US" w:eastAsia="pt-BR"/>
        </w:rPr>
        <w:t>.</w:t>
      </w:r>
    </w:p>
    <w:p w:rsidR="00C6608D" w:rsidRPr="000C1D80" w:rsidRDefault="00C6608D">
      <w:pPr>
        <w:rPr>
          <w:lang w:val="en-US"/>
        </w:rPr>
      </w:pPr>
      <w:bookmarkStart w:id="49" w:name="_GoBack"/>
      <w:bookmarkEnd w:id="49"/>
    </w:p>
    <w:sectPr w:rsidR="00C6608D" w:rsidRPr="000C1D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80"/>
    <w:rsid w:val="0009016E"/>
    <w:rsid w:val="000C1D80"/>
    <w:rsid w:val="003C7B32"/>
    <w:rsid w:val="003F2C64"/>
    <w:rsid w:val="00490D41"/>
    <w:rsid w:val="00492C70"/>
    <w:rsid w:val="00580C33"/>
    <w:rsid w:val="006330AA"/>
    <w:rsid w:val="00721C26"/>
    <w:rsid w:val="00830332"/>
    <w:rsid w:val="008415F3"/>
    <w:rsid w:val="00B36007"/>
    <w:rsid w:val="00BF2DBB"/>
    <w:rsid w:val="00C547CD"/>
    <w:rsid w:val="00C6608D"/>
    <w:rsid w:val="00CB543C"/>
    <w:rsid w:val="00E3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45CE57-C6E1-4F6A-8648-7FEB9931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D80"/>
    <w:rPr>
      <w:rFonts w:ascii="Times New Roman" w:eastAsiaTheme="minorHAnsi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Language Center</dc:creator>
  <cp:keywords/>
  <dc:description/>
  <cp:lastModifiedBy>English Language Center</cp:lastModifiedBy>
  <cp:revision>1</cp:revision>
  <dcterms:created xsi:type="dcterms:W3CDTF">2019-04-15T23:10:00Z</dcterms:created>
  <dcterms:modified xsi:type="dcterms:W3CDTF">2019-04-15T23:10:00Z</dcterms:modified>
</cp:coreProperties>
</file>